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C548D">
      <w:pPr>
        <w:pStyle w:val="2"/>
        <w:rPr>
          <w:rFonts w:eastAsia="宋体" w:cs="Times New Roman"/>
          <w:sz w:val="24"/>
          <w:szCs w:val="22"/>
          <w14:ligatures w14:val="none"/>
        </w:rPr>
      </w:pPr>
      <w:r>
        <w:t>Section S1</w:t>
      </w:r>
    </w:p>
    <w:p w14:paraId="6D14838E">
      <w:pPr>
        <w:ind w:firstLine="0" w:firstLineChars="0"/>
        <w:jc w:val="left"/>
        <w:rPr>
          <w:rFonts w:cs="Times New Roman"/>
          <w14:ligatures w14:val="none"/>
        </w:rPr>
      </w:pPr>
      <w:r>
        <w:rPr>
          <w:rFonts w:cs="Times New Roman"/>
          <w14:ligatures w14:val="none"/>
        </w:rPr>
        <w:t xml:space="preserve">Table </w:t>
      </w:r>
      <w:r>
        <w:rPr>
          <w:rFonts w:hint="eastAsia" w:cs="Times New Roman"/>
          <w14:ligatures w14:val="none"/>
        </w:rPr>
        <w:t>S</w:t>
      </w:r>
      <w:r>
        <w:rPr>
          <w:rFonts w:cs="Times New Roman"/>
          <w14:ligatures w14:val="none"/>
        </w:rPr>
        <w:t>1: Schedule of CUMS stimulation</w:t>
      </w:r>
    </w:p>
    <w:tbl>
      <w:tblPr>
        <w:tblStyle w:val="3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90"/>
        <w:gridCol w:w="1071"/>
        <w:gridCol w:w="1203"/>
        <w:gridCol w:w="1177"/>
        <w:gridCol w:w="1112"/>
        <w:gridCol w:w="1071"/>
        <w:gridCol w:w="1203"/>
        <w:gridCol w:w="1177"/>
      </w:tblGrid>
      <w:tr w14:paraId="6BE52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07D2B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Wee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2BF207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Mon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F0C2D2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Tues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6EC8AE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Wednes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15A59C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Thurs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7F28D1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ri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4D96E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Satur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A389AB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Sunday</w:t>
            </w:r>
          </w:p>
        </w:tc>
      </w:tr>
      <w:tr w14:paraId="0BF13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50EA405D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5B408B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od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6BF925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mp sawdus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E5E44D0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D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y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night reversal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182A94B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rowding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CA571E5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W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ter deprivatio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20F3B40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reign object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stimulatio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D60F703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W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rm-water swimming</w:t>
            </w:r>
          </w:p>
        </w:tc>
      </w:tr>
      <w:tr w14:paraId="74AD2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</w:tcPr>
          <w:p w14:paraId="40A90C7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</w:tcPr>
          <w:p w14:paraId="30507219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old-water swimming</w:t>
            </w:r>
          </w:p>
        </w:tc>
        <w:tc>
          <w:tcPr>
            <w:tcW w:w="0" w:type="auto"/>
          </w:tcPr>
          <w:p w14:paraId="1935F164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Water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457A47AB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Body restriction</w:t>
            </w:r>
          </w:p>
        </w:tc>
        <w:tc>
          <w:tcPr>
            <w:tcW w:w="0" w:type="auto"/>
          </w:tcPr>
          <w:p w14:paraId="7F1C49C1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y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night reversal</w:t>
            </w:r>
          </w:p>
        </w:tc>
        <w:tc>
          <w:tcPr>
            <w:tcW w:w="0" w:type="auto"/>
          </w:tcPr>
          <w:p w14:paraId="7B465AC2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Tail pinching</w:t>
            </w:r>
          </w:p>
        </w:tc>
        <w:tc>
          <w:tcPr>
            <w:tcW w:w="0" w:type="auto"/>
          </w:tcPr>
          <w:p w14:paraId="5514C92C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mp sawdust</w:t>
            </w:r>
          </w:p>
        </w:tc>
        <w:tc>
          <w:tcPr>
            <w:tcW w:w="0" w:type="auto"/>
          </w:tcPr>
          <w:p w14:paraId="19769133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rowding</w:t>
            </w:r>
          </w:p>
        </w:tc>
      </w:tr>
      <w:tr w14:paraId="54F65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</w:tcPr>
          <w:p w14:paraId="30D0390E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</w:tcPr>
          <w:p w14:paraId="3F29AD2C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Water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3CE537B8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reign object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stimulation</w:t>
            </w:r>
          </w:p>
        </w:tc>
        <w:tc>
          <w:tcPr>
            <w:tcW w:w="0" w:type="auto"/>
          </w:tcPr>
          <w:p w14:paraId="4097534D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W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rm-water swimming</w:t>
            </w:r>
          </w:p>
        </w:tc>
        <w:tc>
          <w:tcPr>
            <w:tcW w:w="0" w:type="auto"/>
          </w:tcPr>
          <w:p w14:paraId="0863996D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od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7001A603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Body restriction</w:t>
            </w:r>
          </w:p>
        </w:tc>
        <w:tc>
          <w:tcPr>
            <w:tcW w:w="0" w:type="auto"/>
          </w:tcPr>
          <w:p w14:paraId="0A4AC2DF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y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night reversal</w:t>
            </w:r>
          </w:p>
        </w:tc>
        <w:tc>
          <w:tcPr>
            <w:tcW w:w="0" w:type="auto"/>
          </w:tcPr>
          <w:p w14:paraId="71228933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Tail pinching</w:t>
            </w:r>
          </w:p>
        </w:tc>
      </w:tr>
      <w:tr w14:paraId="3BFF9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</w:tcPr>
          <w:p w14:paraId="0AB92E7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</w:tcPr>
          <w:p w14:paraId="7D38B46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mp sawdust</w:t>
            </w:r>
          </w:p>
        </w:tc>
        <w:tc>
          <w:tcPr>
            <w:tcW w:w="0" w:type="auto"/>
          </w:tcPr>
          <w:p w14:paraId="036E4C42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W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rm-water swimming</w:t>
            </w:r>
          </w:p>
        </w:tc>
        <w:tc>
          <w:tcPr>
            <w:tcW w:w="0" w:type="auto"/>
          </w:tcPr>
          <w:p w14:paraId="39703C4B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Water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21C5EB8E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rowding</w:t>
            </w:r>
          </w:p>
        </w:tc>
        <w:tc>
          <w:tcPr>
            <w:tcW w:w="0" w:type="auto"/>
          </w:tcPr>
          <w:p w14:paraId="40EA660D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old-water swimming</w:t>
            </w:r>
          </w:p>
        </w:tc>
        <w:tc>
          <w:tcPr>
            <w:tcW w:w="0" w:type="auto"/>
          </w:tcPr>
          <w:p w14:paraId="7B59D4C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od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404541F1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Body restriction</w:t>
            </w:r>
          </w:p>
        </w:tc>
      </w:tr>
      <w:tr w14:paraId="6E5E3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</w:tcPr>
          <w:p w14:paraId="586DC0AB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</w:tcPr>
          <w:p w14:paraId="058550BE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D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y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night reversal</w:t>
            </w:r>
          </w:p>
        </w:tc>
        <w:tc>
          <w:tcPr>
            <w:tcW w:w="0" w:type="auto"/>
          </w:tcPr>
          <w:p w14:paraId="66773CB9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Tail pinching</w:t>
            </w:r>
          </w:p>
        </w:tc>
        <w:tc>
          <w:tcPr>
            <w:tcW w:w="0" w:type="auto"/>
          </w:tcPr>
          <w:p w14:paraId="07616BCA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mp sawdust</w:t>
            </w:r>
          </w:p>
        </w:tc>
        <w:tc>
          <w:tcPr>
            <w:tcW w:w="0" w:type="auto"/>
          </w:tcPr>
          <w:p w14:paraId="3F70CB0C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reign object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stimulation</w:t>
            </w:r>
          </w:p>
        </w:tc>
        <w:tc>
          <w:tcPr>
            <w:tcW w:w="0" w:type="auto"/>
          </w:tcPr>
          <w:p w14:paraId="652A5AB5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Water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24E6B94F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W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rm-water swimming</w:t>
            </w:r>
          </w:p>
        </w:tc>
        <w:tc>
          <w:tcPr>
            <w:tcW w:w="0" w:type="auto"/>
          </w:tcPr>
          <w:p w14:paraId="425FC039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old-water swimming</w:t>
            </w:r>
          </w:p>
        </w:tc>
      </w:tr>
      <w:tr w14:paraId="00EFA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</w:tcPr>
          <w:p w14:paraId="3DDAF542">
            <w:pPr>
              <w:ind w:firstLine="0" w:firstLineChars="0"/>
              <w:jc w:val="center"/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b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</w:tcPr>
          <w:p w14:paraId="13FFCD0E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Tail pinching</w:t>
            </w:r>
          </w:p>
        </w:tc>
        <w:tc>
          <w:tcPr>
            <w:tcW w:w="0" w:type="auto"/>
          </w:tcPr>
          <w:p w14:paraId="576A5106">
            <w:pPr>
              <w:ind w:firstLine="0" w:firstLineChars="0"/>
              <w:jc w:val="center"/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reign object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stimulation</w:t>
            </w:r>
          </w:p>
        </w:tc>
        <w:tc>
          <w:tcPr>
            <w:tcW w:w="0" w:type="auto"/>
          </w:tcPr>
          <w:p w14:paraId="24B34333">
            <w:pPr>
              <w:ind w:firstLine="0" w:firstLineChars="0"/>
              <w:jc w:val="center"/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mp sawdust</w:t>
            </w:r>
          </w:p>
        </w:tc>
        <w:tc>
          <w:tcPr>
            <w:tcW w:w="0" w:type="auto"/>
          </w:tcPr>
          <w:p w14:paraId="0C25C436">
            <w:pPr>
              <w:ind w:firstLine="0" w:firstLineChars="0"/>
              <w:jc w:val="center"/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rowding</w:t>
            </w:r>
          </w:p>
        </w:tc>
        <w:tc>
          <w:tcPr>
            <w:tcW w:w="0" w:type="auto"/>
          </w:tcPr>
          <w:p w14:paraId="1FE50670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Water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3034C0B8">
            <w:pPr>
              <w:ind w:firstLine="0" w:firstLineChars="0"/>
              <w:jc w:val="center"/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W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rm-water swimming</w:t>
            </w:r>
          </w:p>
        </w:tc>
        <w:tc>
          <w:tcPr>
            <w:tcW w:w="0" w:type="auto"/>
          </w:tcPr>
          <w:p w14:paraId="72D21800">
            <w:pPr>
              <w:ind w:firstLine="0" w:firstLineChars="0"/>
              <w:jc w:val="center"/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Body restriction</w:t>
            </w:r>
          </w:p>
        </w:tc>
      </w:tr>
      <w:tr w14:paraId="15F6F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7" w:hRule="atLeast"/>
        </w:trPr>
        <w:tc>
          <w:tcPr>
            <w:tcW w:w="0" w:type="auto"/>
          </w:tcPr>
          <w:p w14:paraId="2E92AAAD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</w:tcPr>
          <w:p w14:paraId="4BAA8264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Food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  <w:tc>
          <w:tcPr>
            <w:tcW w:w="0" w:type="auto"/>
          </w:tcPr>
          <w:p w14:paraId="67592478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Body restriction</w:t>
            </w:r>
          </w:p>
        </w:tc>
        <w:tc>
          <w:tcPr>
            <w:tcW w:w="0" w:type="auto"/>
          </w:tcPr>
          <w:p w14:paraId="61D9103E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D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ay</w:t>
            </w: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night reversal</w:t>
            </w:r>
          </w:p>
        </w:tc>
        <w:tc>
          <w:tcPr>
            <w:tcW w:w="0" w:type="auto"/>
          </w:tcPr>
          <w:p w14:paraId="5F511601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Tail pinching</w:t>
            </w:r>
          </w:p>
        </w:tc>
        <w:tc>
          <w:tcPr>
            <w:tcW w:w="0" w:type="auto"/>
          </w:tcPr>
          <w:p w14:paraId="44C60B64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amp sawdust</w:t>
            </w:r>
          </w:p>
        </w:tc>
        <w:tc>
          <w:tcPr>
            <w:tcW w:w="0" w:type="auto"/>
          </w:tcPr>
          <w:p w14:paraId="7CAFCBCC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rowding</w:t>
            </w:r>
          </w:p>
        </w:tc>
        <w:tc>
          <w:tcPr>
            <w:tcW w:w="0" w:type="auto"/>
          </w:tcPr>
          <w:p w14:paraId="7F2A5475">
            <w:pPr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14:ligatures w14:val="none"/>
              </w:rPr>
              <w:t xml:space="preserve">Water </w:t>
            </w:r>
            <w:r>
              <w:rPr>
                <w:rFonts w:cs="Times New Roman"/>
                <w:kern w:val="0"/>
                <w:sz w:val="21"/>
                <w:szCs w:val="21"/>
                <w14:ligatures w14:val="none"/>
              </w:rPr>
              <w:t>deprivation</w:t>
            </w:r>
          </w:p>
        </w:tc>
      </w:tr>
    </w:tbl>
    <w:p w14:paraId="3E56B40A">
      <w:pPr>
        <w:widowControl/>
        <w:spacing w:line="240" w:lineRule="auto"/>
        <w:ind w:firstLine="0" w:firstLineChars="0"/>
        <w:jc w:val="left"/>
      </w:pPr>
    </w:p>
    <w:p w14:paraId="1F45C471">
      <w:pPr>
        <w:widowControl/>
        <w:spacing w:line="240" w:lineRule="auto"/>
        <w:ind w:firstLine="0" w:firstLineChars="0"/>
        <w:jc w:val="left"/>
      </w:pPr>
      <w:r>
        <w:br w:type="page"/>
      </w:r>
    </w:p>
    <w:p w14:paraId="69A8E15D">
      <w:pPr>
        <w:pStyle w:val="2"/>
      </w:pPr>
      <w:r>
        <w:t>Section S</w:t>
      </w:r>
      <w:r>
        <w:rPr>
          <w:rFonts w:hint="eastAsia"/>
        </w:rPr>
        <w:t>2</w:t>
      </w:r>
    </w:p>
    <w:p w14:paraId="170927CB">
      <w:pPr>
        <w:ind w:firstLine="0" w:firstLineChars="0"/>
        <w:rPr>
          <w:rFonts w:cstheme="majorBidi"/>
        </w:rPr>
      </w:pPr>
      <w:r>
        <w:t xml:space="preserve">Table </w:t>
      </w:r>
      <w:r>
        <w:rPr>
          <w:rFonts w:hint="eastAsia"/>
        </w:rPr>
        <w:t>S2</w:t>
      </w:r>
      <w:r>
        <w:t>: Chemical Composition of Volatile Compounds in KREO</w:t>
      </w:r>
    </w:p>
    <w:tbl>
      <w:tblPr>
        <w:tblStyle w:val="16"/>
        <w:tblW w:w="90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267"/>
        <w:gridCol w:w="1557"/>
        <w:gridCol w:w="900"/>
        <w:gridCol w:w="1300"/>
        <w:gridCol w:w="1329"/>
        <w:gridCol w:w="1151"/>
      </w:tblGrid>
      <w:tr w14:paraId="09B3B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tblHeader/>
          <w:jc w:val="center"/>
        </w:trPr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541DB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0499D1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ompound</w:t>
            </w:r>
          </w:p>
        </w:tc>
        <w:tc>
          <w:tcPr>
            <w:tcW w:w="15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8DEAC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Molecular formula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75885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AS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FBA76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tention time </w:t>
            </w:r>
          </w:p>
          <w:p w14:paraId="5252E12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min)</w:t>
            </w:r>
          </w:p>
        </w:tc>
        <w:tc>
          <w:tcPr>
            <w:tcW w:w="13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9580C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Similarity Index (SI)</w:t>
            </w:r>
          </w:p>
        </w:tc>
        <w:tc>
          <w:tcPr>
            <w:tcW w:w="11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7AD8D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tent </w:t>
            </w:r>
          </w:p>
          <w:p w14:paraId="0DDD9BE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%)</w:t>
            </w:r>
          </w:p>
        </w:tc>
      </w:tr>
      <w:tr w14:paraId="4E715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ECBA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72DFD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s-Linalool oxide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C33D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D1B9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OLE_LINK37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989-33-3</w:t>
            </w:r>
            <w:bookmarkEnd w:id="0"/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845F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13 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049E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7</w:t>
            </w:r>
          </w:p>
        </w:tc>
        <w:tc>
          <w:tcPr>
            <w:tcW w:w="11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F050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</w:tr>
      <w:tr w14:paraId="1B37A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AA08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D66EE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trans-Linalool oxid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BD7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1B3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" w:name="OLE_LINK38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4995-77-2</w:t>
            </w:r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0654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4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AFDA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2093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</w:tr>
      <w:tr w14:paraId="1082F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A550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C077D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Linalo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8377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520E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78-70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392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6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A457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E96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40 </w:t>
            </w:r>
          </w:p>
        </w:tc>
      </w:tr>
      <w:tr w14:paraId="5861F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9F8A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4FBE1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-)-cis-Rose oxid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BF1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420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" w:name="OLE_LINK39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033-23-6</w:t>
            </w:r>
            <w:bookmarkEnd w:id="2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BBF4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9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55A8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201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6 </w:t>
            </w:r>
          </w:p>
        </w:tc>
      </w:tr>
      <w:tr w14:paraId="7AD9A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CCDB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4AA9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trans-Rose oxid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8E7D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2467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" w:name="OLE_LINK40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76-18-6</w:t>
            </w:r>
            <w:bookmarkEnd w:id="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73C7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3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89D1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05E9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</w:tr>
      <w:tr w14:paraId="0A229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253B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30DAB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,6,6-Trimethyl-2-cyclohexene-1-methan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01FB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D1A4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4" w:name="OLE_LINK41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627-74-3</w:t>
            </w:r>
            <w:bookmarkEnd w:id="4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5E02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4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3E64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6ADB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5 </w:t>
            </w:r>
          </w:p>
        </w:tc>
      </w:tr>
      <w:tr w14:paraId="13808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8FAA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5" w:name="_Hlk227853251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48C39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alpha-Terpine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418F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50D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8-55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C308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7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E734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9222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9 </w:t>
            </w:r>
          </w:p>
        </w:tc>
      </w:tr>
      <w:bookmarkEnd w:id="5"/>
      <w:tr w14:paraId="26F79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4EEC45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F0057F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tronellol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10F873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C33E0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6-22-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C2F150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64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546141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42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C7CB34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4.41 </w:t>
            </w:r>
          </w:p>
        </w:tc>
      </w:tr>
      <w:tr w14:paraId="5F92C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2487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286D2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eral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B09B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0B31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6" w:name="OLE_LINK44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6-26-3</w:t>
            </w:r>
            <w:bookmarkEnd w:id="6"/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3F5C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93 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91E3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77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85FD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2 </w:t>
            </w:r>
          </w:p>
        </w:tc>
      </w:tr>
      <w:tr w14:paraId="56153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5EF3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7D546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Gerani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D974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239A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6-24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2C2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2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E3B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957A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41 </w:t>
            </w:r>
          </w:p>
        </w:tc>
      </w:tr>
      <w:tr w14:paraId="0A22D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0D30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5FE7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Gerani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E8C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9D52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7" w:name="OLE_LINK45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41-27-5</w:t>
            </w:r>
            <w:bookmarkEnd w:id="7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4636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6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780B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2C8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3 </w:t>
            </w:r>
          </w:p>
        </w:tc>
      </w:tr>
      <w:tr w14:paraId="4FC29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E004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D3F84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tronellyl forma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A8CE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BA37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5-85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5B7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6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3418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6212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97 </w:t>
            </w:r>
          </w:p>
        </w:tc>
      </w:tr>
      <w:tr w14:paraId="00B1C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350F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58220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α-Bergamote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DC53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972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8" w:name="OLE_LINK46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7699-05-7</w:t>
            </w:r>
            <w:bookmarkEnd w:id="8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169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9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6E9F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A2CB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2 </w:t>
            </w:r>
          </w:p>
        </w:tc>
      </w:tr>
      <w:tr w14:paraId="2D096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2D4C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AD016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-Undecano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D947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6579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12-12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80C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1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7C68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8156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6 </w:t>
            </w:r>
          </w:p>
        </w:tc>
      </w:tr>
      <w:tr w14:paraId="6FE63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DD55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D3C19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-Undecan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7635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B262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653-30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2567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3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BFFF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6FC9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6 </w:t>
            </w:r>
          </w:p>
        </w:tc>
      </w:tr>
      <w:tr w14:paraId="7267E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E00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71962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tronellyl aceta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5832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5D5C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50-84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7D06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5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2921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AC58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51 </w:t>
            </w:r>
          </w:p>
        </w:tc>
      </w:tr>
      <w:tr w14:paraId="04690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72B694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772032E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Eugenol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BF105B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75A0E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7-53-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3AA091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75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2BB56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05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0DA5E8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8 </w:t>
            </w:r>
          </w:p>
        </w:tc>
      </w:tr>
      <w:tr w14:paraId="742D2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4477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5ADE4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Bicyclogermacrene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CD6A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86F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9" w:name="OLE_LINK47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4703-35-3</w:t>
            </w:r>
            <w:bookmarkEnd w:id="9"/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F56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14 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6CBE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21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877E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</w:tr>
      <w:tr w14:paraId="378D6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C3DA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E918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Geranyl aceta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90FF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747A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5-87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5D83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2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C4E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61B2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1 </w:t>
            </w:r>
          </w:p>
        </w:tc>
      </w:tr>
      <w:tr w14:paraId="5AF96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5B59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503E7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Tetradeca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393C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9117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29-59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093F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6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872D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AB0B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0 </w:t>
            </w:r>
          </w:p>
        </w:tc>
      </w:tr>
      <w:tr w14:paraId="41140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59AC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FAFF7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Methyl eugen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E713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B418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3-15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E728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7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C675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5DE7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97 </w:t>
            </w:r>
          </w:p>
        </w:tc>
      </w:tr>
      <w:tr w14:paraId="650AE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E503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8F98B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+)-Aromadendrene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A2AF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9EB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89-39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8FA3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2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5110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B716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18 </w:t>
            </w:r>
          </w:p>
        </w:tc>
      </w:tr>
      <w:tr w14:paraId="7DACA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53B9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C5AFD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-)-alpha-Copae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B5FD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BE3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856-25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1F88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4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90D2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A08B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8 </w:t>
            </w:r>
          </w:p>
        </w:tc>
      </w:tr>
      <w:tr w14:paraId="6F92C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2666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084C6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14:ligatures w14:val="none"/>
              </w:rPr>
              <w:t>α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-Curcume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2483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A41B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0" w:name="OLE_LINK48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44-30-4</w:t>
            </w:r>
            <w:bookmarkEnd w:id="1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46D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6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1E6B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CE10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3 </w:t>
            </w:r>
          </w:p>
        </w:tc>
      </w:tr>
      <w:tr w14:paraId="65DDC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81CA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0B3C0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-Tridecano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C885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74C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93-08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ACF9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9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B5AE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C2C5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31 </w:t>
            </w:r>
          </w:p>
        </w:tc>
      </w:tr>
      <w:tr w14:paraId="10CF2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624F2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83D3F9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-Tridecanol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967EFD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69ED8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653-31-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C9C0E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07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3FB84D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25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323004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6 </w:t>
            </w:r>
          </w:p>
        </w:tc>
      </w:tr>
      <w:tr w14:paraId="37929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277A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66544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Isodaucene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7C2B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688D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1" w:name="OLE_LINK49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42878-08-8</w:t>
            </w:r>
            <w:bookmarkEnd w:id="11"/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C016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13 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DFAA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4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66BC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2 </w:t>
            </w:r>
          </w:p>
        </w:tc>
      </w:tr>
      <w:tr w14:paraId="47839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A9AA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AED73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-Methyl-5-(6-methylhept-5-en-2-yl)bicyclo[3.1.0]hexan-2-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4423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E533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2" w:name="OLE_LINK50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45512-84-1</w:t>
            </w:r>
            <w:bookmarkEnd w:id="12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A2C4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2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1A9C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C5A5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0 </w:t>
            </w:r>
          </w:p>
        </w:tc>
      </w:tr>
      <w:tr w14:paraId="5B7F3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E9E2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3" w:name="_Hlk227853610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5BC38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3R,3aR,3bR,4S,7R,7aR)-octahydro-3,7-dimethyl-4-(1-methylethyl)-1H-cyclopentacyclopropabenzen-3-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294D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2C7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8230-60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A5B1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4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68D3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3CEB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</w:tr>
      <w:bookmarkEnd w:id="13"/>
      <w:tr w14:paraId="1899E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2F99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CFFB4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14:ligatures w14:val="none"/>
              </w:rPr>
              <w:t>β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-Cadine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A4F9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B49D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4" w:name="OLE_LINK53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23-47-7</w:t>
            </w:r>
            <w:bookmarkEnd w:id="14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C809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6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EFA2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E777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5 </w:t>
            </w:r>
          </w:p>
        </w:tc>
      </w:tr>
      <w:tr w14:paraId="79A30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C344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F88EC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trans-Nerolid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B7D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DF22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0716-66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0630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2.5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372E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C220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6 </w:t>
            </w:r>
          </w:p>
        </w:tc>
      </w:tr>
      <w:tr w14:paraId="5E8F6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66A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3FEF3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ubeb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86CB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A54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5" w:name="OLE_LINK54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3445-02-5</w:t>
            </w:r>
            <w:bookmarkEnd w:id="15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0FF4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2.8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E8EB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55A8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</w:tr>
      <w:tr w14:paraId="6A3B1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3888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863E6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-)-Spathulen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D60B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525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6" w:name="OLE_LINK22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77171-55-2</w:t>
            </w:r>
            <w:bookmarkEnd w:id="16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63A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2.9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5F7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E771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4 </w:t>
            </w:r>
          </w:p>
        </w:tc>
      </w:tr>
      <w:tr w14:paraId="02EC4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21C6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7B093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Sotorasi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DAA4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A4C7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7" w:name="OLE_LINK23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117730-73-9</w:t>
            </w:r>
            <w:bookmarkEnd w:id="17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3856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1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1D86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69C6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7 </w:t>
            </w:r>
          </w:p>
        </w:tc>
      </w:tr>
      <w:tr w14:paraId="185FC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E2E872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A02F939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Ledol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1FD05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88117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77-27-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11D75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54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7E324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31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5B448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0 </w:t>
            </w:r>
          </w:p>
        </w:tc>
      </w:tr>
      <w:tr w14:paraId="44F3A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687B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19580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Dichloro(1,3-bis(2,4,6-trimethylphenyl)imidazol-2-ylidene)palladium(II)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152C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158C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8" w:name="OLE_LINK55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11351-24-3</w:t>
            </w:r>
            <w:bookmarkEnd w:id="18"/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FAB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.34 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426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23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A4AC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3 </w:t>
            </w:r>
          </w:p>
        </w:tc>
      </w:tr>
      <w:tr w14:paraId="65A17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CD72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9" w:name="_Hlk227853738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6F505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trans-α-Santal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2925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4DF1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9903-7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E18E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.4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EBA6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C7E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3 </w:t>
            </w:r>
          </w:p>
        </w:tc>
      </w:tr>
      <w:bookmarkEnd w:id="19"/>
      <w:tr w14:paraId="5B87E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5518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4BAB8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α-Bisabolol oxide 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C249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4CFC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0" w:name="OLE_LINK58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6184-88-3</w:t>
            </w:r>
            <w:bookmarkEnd w:id="2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503F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.6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73B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4352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5 </w:t>
            </w:r>
          </w:p>
        </w:tc>
      </w:tr>
      <w:tr w14:paraId="19832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DF57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D8902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Elem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DB18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2F9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1" w:name="OLE_LINK59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39-99-6</w:t>
            </w:r>
            <w:bookmarkEnd w:id="2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10BD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.9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0377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C631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3 </w:t>
            </w:r>
          </w:p>
        </w:tc>
      </w:tr>
      <w:tr w14:paraId="6E692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9A89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2" w:name="_Hlk227853841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6CDCD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alpha-Bisabol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21CD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6F8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15-69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928F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28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5AD8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DE78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8 </w:t>
            </w:r>
          </w:p>
        </w:tc>
      </w:tr>
      <w:bookmarkEnd w:id="22"/>
      <w:tr w14:paraId="5C05B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50A2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47B13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Geranylgerani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2651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3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DE1E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4034-73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2E2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5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AD6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F686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1 </w:t>
            </w:r>
          </w:p>
        </w:tc>
      </w:tr>
      <w:tr w14:paraId="51B9E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4BAC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D3989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E, E)-Farnes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4F1D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DCFD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6-28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B610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6.0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6B91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815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37 </w:t>
            </w:r>
          </w:p>
        </w:tc>
      </w:tr>
      <w:tr w14:paraId="519BB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5BAE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71FC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T-Cadin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954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7CE1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3" w:name="OLE_LINK62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1610-68-8</w:t>
            </w:r>
            <w:bookmarkEnd w:id="2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AC67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6.4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B8E5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1007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6 </w:t>
            </w:r>
          </w:p>
        </w:tc>
      </w:tr>
      <w:tr w14:paraId="3328A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30705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533837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Siponimod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A051B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6B10F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4" w:name="OLE_LINK63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52457-39-7</w:t>
            </w:r>
            <w:bookmarkEnd w:id="24"/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761AB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7.46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9EB893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39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BFAE4C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6 </w:t>
            </w:r>
          </w:p>
        </w:tc>
      </w:tr>
      <w:tr w14:paraId="4BCE0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CD5A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D9C8C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Farnesyl acetate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B6CC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8871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128-17-0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3B981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8.48 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0412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39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09DA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</w:tr>
      <w:tr w14:paraId="5668C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360A4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F4B8C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onadeca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1F6C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4FD9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29-92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2819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.6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387D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EAC6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4 </w:t>
            </w:r>
          </w:p>
        </w:tc>
      </w:tr>
      <w:tr w14:paraId="6F6B7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DA91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D4BC5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tronellyl benzoa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0B20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EB9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0482-77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13E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0.2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3A8C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E44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</w:tr>
      <w:tr w14:paraId="2A018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A8E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A3DDE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-Tetracosa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432B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B1BE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46-3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A634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1.4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080E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CED8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</w:tr>
      <w:tr w14:paraId="7D9CE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0A8A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381F6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-Heneicosa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D8C0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2350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29-94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8F57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9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E426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657A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96 </w:t>
            </w:r>
          </w:p>
        </w:tc>
      </w:tr>
      <w:tr w14:paraId="7C505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597F5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3531D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ctadeca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879D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1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6318C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93-45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B3E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4.1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DA24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72CD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0 </w:t>
            </w:r>
          </w:p>
        </w:tc>
      </w:tr>
      <w:tr w14:paraId="261D9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AC58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9E22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exacos-1-e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A680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4A63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8835-3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83F4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5.1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05758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388A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5 </w:t>
            </w:r>
          </w:p>
        </w:tc>
      </w:tr>
      <w:tr w14:paraId="29916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33F8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85F68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onacos-1-e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0D1F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347D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8835-35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71663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.4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984D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98E9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</w:tr>
      <w:tr w14:paraId="309EF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8FA66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F0A2FA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-Heptacosane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A92290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9FF509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93-49-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882487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.53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BEE02BF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07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4EC199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4 </w:t>
            </w:r>
          </w:p>
        </w:tc>
      </w:tr>
      <w:tr w14:paraId="237F0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56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4F20CE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AA6663">
            <w:pPr>
              <w:widowControl/>
              <w:wordWrap w:val="0"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-)-Cyclocolorenone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26BED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4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7497B2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5" w:name="OLE_LINK64"/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681-72-9</w:t>
            </w:r>
            <w:bookmarkEnd w:id="25"/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EC7416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1.12 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2E438B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896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E1CCEA">
            <w:pPr>
              <w:widowControl/>
              <w:snapToGrid w:val="0"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3 </w:t>
            </w:r>
          </w:p>
        </w:tc>
      </w:tr>
    </w:tbl>
    <w:p w14:paraId="5B47C3BA">
      <w:pPr>
        <w:widowControl/>
        <w:spacing w:line="240" w:lineRule="auto"/>
        <w:ind w:firstLine="0" w:firstLineChars="0"/>
        <w:jc w:val="left"/>
        <w:rPr>
          <w:rFonts w:cs="Times New Roman"/>
          <w14:ligatures w14:val="none"/>
        </w:rPr>
      </w:pPr>
    </w:p>
    <w:p w14:paraId="6B2C9D98">
      <w:pPr>
        <w:widowControl/>
        <w:spacing w:line="240" w:lineRule="auto"/>
        <w:ind w:firstLine="0" w:firstLineChars="0"/>
        <w:jc w:val="left"/>
        <w:rPr>
          <w:rFonts w:cs="Times New Roman"/>
          <w14:ligatures w14:val="none"/>
        </w:rPr>
      </w:pPr>
      <w:r>
        <w:rPr>
          <w:rFonts w:cs="Times New Roman"/>
          <w14:ligatures w14:val="none"/>
        </w:rPr>
        <w:br w:type="page"/>
      </w:r>
    </w:p>
    <w:p w14:paraId="29A6C70F">
      <w:pPr>
        <w:pStyle w:val="2"/>
        <w:rPr>
          <w:bCs/>
        </w:rPr>
      </w:pPr>
      <w:r>
        <w:t>Section S</w:t>
      </w:r>
      <w:r>
        <w:rPr>
          <w:rFonts w:hint="eastAsia"/>
        </w:rPr>
        <w:t>3</w:t>
      </w:r>
    </w:p>
    <w:p w14:paraId="7E2F4138">
      <w:pPr>
        <w:widowControl/>
        <w:spacing w:line="240" w:lineRule="auto"/>
        <w:ind w:firstLine="0" w:firstLineChars="0"/>
        <w:jc w:val="left"/>
        <w:rPr>
          <w:rFonts w:cs="Times New Roman"/>
          <w14:ligatures w14:val="none"/>
        </w:rPr>
      </w:pPr>
      <w:r>
        <w:rPr>
          <w:rFonts w:cs="Times New Roman"/>
          <w14:ligatures w14:val="none"/>
        </w:rPr>
        <w:t xml:space="preserve">Table </w:t>
      </w:r>
      <w:r>
        <w:rPr>
          <w:rFonts w:hint="eastAsia" w:cs="Times New Roman"/>
          <w:lang w:val="en-US" w:eastAsia="zh-CN"/>
          <w14:ligatures w14:val="none"/>
        </w:rPr>
        <w:t>S</w:t>
      </w:r>
      <w:bookmarkStart w:id="27" w:name="_GoBack"/>
      <w:bookmarkEnd w:id="27"/>
      <w:r>
        <w:rPr>
          <w:rFonts w:hint="eastAsia" w:cs="Times New Roman"/>
          <w14:ligatures w14:val="none"/>
        </w:rPr>
        <w:t>3</w:t>
      </w:r>
      <w:r>
        <w:rPr>
          <w:rFonts w:cs="Times New Roman"/>
          <w14:ligatures w14:val="none"/>
        </w:rPr>
        <w:t xml:space="preserve">. </w:t>
      </w:r>
      <w:bookmarkStart w:id="26" w:name="OLE_LINK21"/>
      <w:r>
        <w:rPr>
          <w:rFonts w:cs="Times New Roman"/>
          <w14:ligatures w14:val="none"/>
        </w:rPr>
        <w:t>Method Validation Parameters for Quantitative Analysis</w:t>
      </w:r>
      <w:bookmarkEnd w:id="26"/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265"/>
        <w:gridCol w:w="2099"/>
        <w:gridCol w:w="821"/>
        <w:gridCol w:w="1590"/>
      </w:tblGrid>
      <w:tr w14:paraId="21066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E5F914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Cs w:val="20"/>
                <w14:ligatures w14:val="none"/>
              </w:rPr>
              <w:t>Compoun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91584C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Cs w:val="20"/>
                <w14:ligatures w14:val="none"/>
              </w:rPr>
              <w:t>Linear Range (μg/m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F521F7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Cs w:val="20"/>
                <w14:ligatures w14:val="none"/>
              </w:rPr>
              <w:t>Regression Equ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24F014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i/>
                <w:iCs/>
                <w:kern w:val="0"/>
                <w:szCs w:val="20"/>
                <w14:ligatures w14:val="none"/>
              </w:rPr>
              <w:t>R</w:t>
            </w:r>
            <w:r>
              <w:rPr>
                <w:rFonts w:cs="Times New Roman"/>
                <w:kern w:val="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1ADFBF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Cs w:val="20"/>
                <w14:ligatures w14:val="none"/>
              </w:rPr>
              <w:t>RSD (%) (n=3)</w:t>
            </w:r>
          </w:p>
        </w:tc>
      </w:tr>
      <w:tr w14:paraId="21AA7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184E6E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Linalo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859133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3.45-1723.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20370F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y = 0.4558x + 0.52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ECF2A5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0.99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2586A0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6.36%</w:t>
            </w:r>
          </w:p>
        </w:tc>
      </w:tr>
      <w:tr w14:paraId="4DB2C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8D0C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tronel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BD55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5.04-50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33A8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y = 0.4535x + 0.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7C56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0.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D3F3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0.26%</w:t>
            </w:r>
          </w:p>
        </w:tc>
      </w:tr>
      <w:tr w14:paraId="4B9A1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E982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Geran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FE69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7.02-175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E85A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y = 0.7356x + 1.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6EE2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0.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91B1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1.98%</w:t>
            </w:r>
          </w:p>
        </w:tc>
      </w:tr>
      <w:tr w14:paraId="24A0E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1B50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Citronell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CCDC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3.49-174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1D6B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y = 0.3213x + 0.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5157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2450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2.57%</w:t>
            </w:r>
          </w:p>
        </w:tc>
      </w:tr>
      <w:tr w14:paraId="64C65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3B55C9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Methyleugen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56CEB2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4.14-413.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4451DE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y = 0.461x + 0.22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0564E7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0.99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FCAEAF">
            <w:pPr>
              <w:ind w:firstLine="0" w:firstLineChars="0"/>
              <w:jc w:val="center"/>
              <w:rPr>
                <w:rFonts w:cs="Times New Roman"/>
                <w:kern w:val="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0"/>
                <w14:ligatures w14:val="none"/>
              </w:rPr>
              <w:t>3.65%</w:t>
            </w:r>
          </w:p>
        </w:tc>
      </w:tr>
    </w:tbl>
    <w:p w14:paraId="27C4449E">
      <w:pPr>
        <w:ind w:firstLine="0" w:firstLineChars="0"/>
        <w:rPr>
          <w:rFonts w:cs="Times New Roman"/>
          <w14:ligatures w14:val="none"/>
        </w:rPr>
      </w:pPr>
    </w:p>
    <w:p w14:paraId="2F8937B8">
      <w:pPr>
        <w:ind w:firstLine="0" w:firstLineChars="0"/>
        <w:rPr>
          <w:rFonts w:cs="Times New Roman"/>
          <w14:ligatures w14:val="none"/>
        </w:rPr>
      </w:pPr>
    </w:p>
    <w:p w14:paraId="3E2B4AE9">
      <w:pPr>
        <w:ind w:firstLine="48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18" w:right="1701" w:bottom="1418" w:left="1701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6F07FC">
    <w:pPr>
      <w:pStyle w:val="11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0E8B58">
    <w:pPr>
      <w:pStyle w:val="11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A26296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69028A">
    <w:pPr>
      <w:pStyle w:val="12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4BE2D1">
    <w:pPr>
      <w:pStyle w:val="12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BBAF3B">
    <w:pPr>
      <w:pStyle w:val="12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0F3"/>
    <w:rsid w:val="00051C38"/>
    <w:rsid w:val="0006493A"/>
    <w:rsid w:val="000769F5"/>
    <w:rsid w:val="000842F5"/>
    <w:rsid w:val="000B228C"/>
    <w:rsid w:val="001119C3"/>
    <w:rsid w:val="00153A6B"/>
    <w:rsid w:val="00163813"/>
    <w:rsid w:val="00200D44"/>
    <w:rsid w:val="00213156"/>
    <w:rsid w:val="002D47DF"/>
    <w:rsid w:val="003021F2"/>
    <w:rsid w:val="0032783C"/>
    <w:rsid w:val="003875FB"/>
    <w:rsid w:val="003A4F18"/>
    <w:rsid w:val="003F560D"/>
    <w:rsid w:val="00412824"/>
    <w:rsid w:val="0043062F"/>
    <w:rsid w:val="004822B4"/>
    <w:rsid w:val="00545FF2"/>
    <w:rsid w:val="005E63AC"/>
    <w:rsid w:val="00636259"/>
    <w:rsid w:val="006E3A00"/>
    <w:rsid w:val="0070045C"/>
    <w:rsid w:val="0073206B"/>
    <w:rsid w:val="007666D9"/>
    <w:rsid w:val="007C216A"/>
    <w:rsid w:val="00865E1B"/>
    <w:rsid w:val="008D0D39"/>
    <w:rsid w:val="009F3818"/>
    <w:rsid w:val="00A50947"/>
    <w:rsid w:val="00AC18F1"/>
    <w:rsid w:val="00B51A22"/>
    <w:rsid w:val="00B62883"/>
    <w:rsid w:val="00B65197"/>
    <w:rsid w:val="00B67C7B"/>
    <w:rsid w:val="00BB10F3"/>
    <w:rsid w:val="00BC605A"/>
    <w:rsid w:val="00CC52D3"/>
    <w:rsid w:val="00E03C7C"/>
    <w:rsid w:val="00E329B6"/>
    <w:rsid w:val="00E52176"/>
    <w:rsid w:val="00EC79CA"/>
    <w:rsid w:val="00F24F65"/>
    <w:rsid w:val="00F46DA7"/>
    <w:rsid w:val="00F921BC"/>
    <w:rsid w:val="00F93067"/>
    <w:rsid w:val="339B4625"/>
    <w:rsid w:val="508E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="Times New Roman" w:hAnsi="Times New Roman" w:eastAsia="黑体" w:cstheme="majorBidi"/>
      <w:b/>
      <w:kern w:val="2"/>
      <w:sz w:val="28"/>
      <w:szCs w:val="48"/>
      <w:lang w:val="en-US" w:eastAsia="zh-CN" w:bidi="ar-SA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qFormat/>
    <w:uiPriority w:val="99"/>
  </w:style>
  <w:style w:type="character" w:customStyle="1" w:styleId="19">
    <w:name w:val="标题 1 字符"/>
    <w:basedOn w:val="17"/>
    <w:link w:val="2"/>
    <w:qFormat/>
    <w:uiPriority w:val="9"/>
    <w:rPr>
      <w:rFonts w:ascii="Times New Roman" w:hAnsi="Times New Roman" w:eastAsia="黑体" w:cstheme="majorBidi"/>
      <w:b/>
      <w:sz w:val="2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9">
    <w:name w:val="网格型浅色1"/>
    <w:basedOn w:val="15"/>
    <w:uiPriority w:val="40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customStyle="1" w:styleId="40">
    <w:name w:val="网格型浅色2"/>
    <w:basedOn w:val="15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1">
    <w:name w:val="修订1"/>
    <w:hidden/>
    <w:semiHidden/>
    <w:uiPriority w:val="99"/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601</Words>
  <Characters>3859</Characters>
  <Lines>71</Lines>
  <Paragraphs>21</Paragraphs>
  <TotalTime>90</TotalTime>
  <ScaleCrop>false</ScaleCrop>
  <LinksUpToDate>false</LinksUpToDate>
  <CharactersWithSpaces>408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7:40:00Z</dcterms:created>
  <dc:creator>燕妮 王</dc:creator>
  <cp:lastModifiedBy>过客</cp:lastModifiedBy>
  <dcterms:modified xsi:type="dcterms:W3CDTF">2026-05-12T02:18:4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FlMzExYzk2ZTEyOTY0NGMxZmMyYmUwYWNkZmM2YTYiLCJ1c2VySWQiOiIzNTY3MDY4Mjg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470C2A3A0B841F882F0AB0327BDA58F_12</vt:lpwstr>
  </property>
</Properties>
</file>